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B8C" w:rsidRDefault="000B0B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le.</w:t>
      </w:r>
      <w:r w:rsidR="00F463A9">
        <w:rPr>
          <w:rFonts w:ascii="Times New Roman" w:hAnsi="Times New Roman" w:cs="Times New Roman"/>
          <w:b/>
        </w:rPr>
        <w:t xml:space="preserve"> </w:t>
      </w:r>
    </w:p>
    <w:p w:rsidR="000B0B8C" w:rsidRDefault="000B0B8C">
      <w:pPr>
        <w:rPr>
          <w:rFonts w:ascii="Times New Roman" w:hAnsi="Times New Roman" w:cs="Times New Roman"/>
          <w:b/>
        </w:rPr>
      </w:pPr>
    </w:p>
    <w:p w:rsidR="00F463A9" w:rsidRPr="00F463A9" w:rsidRDefault="00F463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A. </w:t>
      </w:r>
      <w:r>
        <w:rPr>
          <w:rFonts w:ascii="Times New Roman" w:hAnsi="Times New Roman"/>
        </w:rPr>
        <w:t>H</w:t>
      </w:r>
      <w:r w:rsidRPr="00F16ECD">
        <w:rPr>
          <w:rFonts w:ascii="Times New Roman" w:hAnsi="Times New Roman"/>
        </w:rPr>
        <w:t>abitat and scat</w:t>
      </w:r>
      <w:r>
        <w:rPr>
          <w:rFonts w:ascii="Times New Roman" w:hAnsi="Times New Roman"/>
        </w:rPr>
        <w:t xml:space="preserve"> per m</w:t>
      </w:r>
      <w:r w:rsidRPr="00F463A9">
        <w:rPr>
          <w:rFonts w:ascii="Times New Roman" w:hAnsi="Times New Roman"/>
          <w:vertAlign w:val="superscript"/>
        </w:rPr>
        <w:t>2</w:t>
      </w:r>
      <w:r w:rsidRPr="00F16ECD">
        <w:rPr>
          <w:rFonts w:ascii="Times New Roman" w:hAnsi="Times New Roman"/>
        </w:rPr>
        <w:t xml:space="preserve"> data for each site collected in 2010 for the Wind River Range, WY (n = 43).</w:t>
      </w: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575"/>
      </w:tblGrid>
      <w:tr w:rsidR="00542D82" w:rsidRPr="00F463A9" w:rsidTr="000B05D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Sc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elev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patch fo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dep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asp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perimeter forag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2D82" w:rsidRPr="00F463A9" w:rsidRDefault="00542D82" w:rsidP="00542D8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difference to near summit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LD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LD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93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L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25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0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87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4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BS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4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CS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0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CSD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38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CS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7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FLD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69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4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3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28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5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NFL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50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SC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1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SC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S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SC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SC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7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TL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0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TL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TL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TL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8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7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TL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1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6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1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34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WM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2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M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16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R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5</w:t>
            </w:r>
          </w:p>
        </w:tc>
      </w:tr>
      <w:tr w:rsidR="00542D82" w:rsidRPr="00F463A9" w:rsidTr="00542D8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RP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2</w:t>
            </w:r>
          </w:p>
        </w:tc>
      </w:tr>
      <w:tr w:rsidR="00542D82" w:rsidRPr="00F463A9" w:rsidTr="000B05D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RP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0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68</w:t>
            </w:r>
          </w:p>
        </w:tc>
      </w:tr>
      <w:tr w:rsidR="00542D82" w:rsidRPr="00F463A9" w:rsidTr="000B05D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WRP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2" w:rsidRPr="00F463A9" w:rsidRDefault="00542D82" w:rsidP="00F4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463A9">
              <w:rPr>
                <w:rFonts w:ascii="Times New Roman" w:eastAsia="Times New Roman" w:hAnsi="Times New Roman" w:cs="Times New Roman"/>
                <w:color w:val="000000"/>
                <w:sz w:val="16"/>
              </w:rPr>
              <w:t>308</w:t>
            </w:r>
          </w:p>
        </w:tc>
      </w:tr>
    </w:tbl>
    <w:p w:rsidR="00542D82" w:rsidRDefault="00542D82">
      <w:pPr>
        <w:rPr>
          <w:i/>
        </w:rPr>
      </w:pPr>
    </w:p>
    <w:p w:rsidR="000B05DB" w:rsidRDefault="000B05DB">
      <w:pPr>
        <w:rPr>
          <w:i/>
        </w:rPr>
      </w:pPr>
    </w:p>
    <w:p w:rsidR="000B05DB" w:rsidRPr="00542D82" w:rsidRDefault="000B05DB">
      <w:pPr>
        <w:rPr>
          <w:i/>
        </w:rPr>
      </w:pPr>
    </w:p>
    <w:p w:rsidR="003F2BC4" w:rsidRDefault="00F463A9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 xml:space="preserve">Table B. </w:t>
      </w:r>
      <w:r>
        <w:rPr>
          <w:rFonts w:ascii="Times New Roman" w:hAnsi="Times New Roman"/>
        </w:rPr>
        <w:t>H</w:t>
      </w:r>
      <w:r w:rsidRPr="00F16ECD">
        <w:rPr>
          <w:rFonts w:ascii="Times New Roman" w:hAnsi="Times New Roman"/>
        </w:rPr>
        <w:t>abitat and scat</w:t>
      </w:r>
      <w:r>
        <w:rPr>
          <w:rFonts w:ascii="Times New Roman" w:hAnsi="Times New Roman"/>
        </w:rPr>
        <w:t xml:space="preserve"> per m</w:t>
      </w:r>
      <w:r w:rsidRPr="00F463A9">
        <w:rPr>
          <w:rFonts w:ascii="Times New Roman" w:hAnsi="Times New Roman"/>
          <w:vertAlign w:val="superscript"/>
        </w:rPr>
        <w:t>2</w:t>
      </w:r>
      <w:r w:rsidRPr="00F16ECD">
        <w:rPr>
          <w:rFonts w:ascii="Times New Roman" w:hAnsi="Times New Roman"/>
        </w:rPr>
        <w:t xml:space="preserve"> data for each site collected in 2011 for the Bighorn Range (n = 40).</w:t>
      </w: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485"/>
        <w:gridCol w:w="90"/>
      </w:tblGrid>
      <w:tr w:rsidR="00F463A9" w:rsidRPr="00F463A9" w:rsidTr="000B05D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Sc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elev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patch fo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dep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asp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perimeter forage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3A9" w:rsidRPr="00F463A9" w:rsidRDefault="00F463A9" w:rsidP="000B05D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</w:rPr>
            </w:pPr>
            <w:r w:rsidRPr="00F463A9">
              <w:rPr>
                <w:rFonts w:ascii="Times New Roman" w:hAnsi="Times New Roman"/>
                <w:i/>
                <w:sz w:val="16"/>
              </w:rPr>
              <w:t>difference to near summit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H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0B05DB" w:rsidRPr="000B05DB" w:rsidTr="000B05DB">
        <w:trPr>
          <w:gridAfter w:val="1"/>
          <w:wAfter w:w="90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DB" w:rsidRPr="000B05DB" w:rsidRDefault="000B05DB" w:rsidP="000B0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0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</w:tbl>
    <w:p w:rsidR="00F463A9" w:rsidRDefault="00F463A9" w:rsidP="000B05DB">
      <w:pPr>
        <w:jc w:val="center"/>
      </w:pPr>
    </w:p>
    <w:p w:rsidR="00542D82" w:rsidRDefault="003F2BC4">
      <w:r>
        <w:fldChar w:fldCharType="begin"/>
      </w:r>
      <w:r>
        <w:instrText xml:space="preserve"> LINK Excel.Sheet.8 "C:\\Users\\leahhyandow\\Desktop\\iB_ClimateVarsScat2_withRsqsForFigs3and4.xls" "iB_ClimateVarsScat2.csv!R1C1:R28C15" \a \f 4 \h </w:instrText>
      </w:r>
      <w:r>
        <w:fldChar w:fldCharType="separate"/>
      </w:r>
    </w:p>
    <w:p w:rsidR="003F2BC4" w:rsidRDefault="003F2BC4">
      <w:r>
        <w:fldChar w:fldCharType="end"/>
      </w:r>
    </w:p>
    <w:p w:rsidR="003F2BC4" w:rsidRDefault="003F2BC4"/>
    <w:p w:rsidR="003F2BC4" w:rsidRDefault="003F2BC4"/>
    <w:p w:rsidR="003F2BC4" w:rsidRDefault="003F2BC4">
      <w:bookmarkStart w:id="0" w:name="_GoBack"/>
      <w:bookmarkEnd w:id="0"/>
    </w:p>
    <w:sectPr w:rsidR="003F2BC4" w:rsidSect="00F4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BC4"/>
    <w:rsid w:val="000B05DB"/>
    <w:rsid w:val="000B0B8C"/>
    <w:rsid w:val="003F2BC4"/>
    <w:rsid w:val="00542D82"/>
    <w:rsid w:val="005955C2"/>
    <w:rsid w:val="0092500E"/>
    <w:rsid w:val="00F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8D3AB4-51EF-4D17-B405-F81B30A4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Ling Shu</cp:lastModifiedBy>
  <cp:revision>2</cp:revision>
  <dcterms:created xsi:type="dcterms:W3CDTF">2015-06-12T16:38:00Z</dcterms:created>
  <dcterms:modified xsi:type="dcterms:W3CDTF">2015-06-19T21:58:00Z</dcterms:modified>
</cp:coreProperties>
</file>